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word/customizations.xml" ContentType="application/vnd.ms-word.keyMapCustomizations+xml"/>
  <Override PartName="/word/webSettings.xml" ContentType="application/vnd.openxmlformats-officedocument.wordprocessingml.webSettings+xml"/>
  <Default Extension="bin" ContentType="application/vnd.ms-word.attachedToolbars"/>
  <Override PartName="/word/endnotes.xml" ContentType="application/vnd.openxmlformats-officedocument.wordprocessingml.endnotes+xml"/>
  <Override PartName="/customXml/itemProps1.xml" ContentType="application/vnd.openxmlformats-officedocument.customXmlPropertie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custom.xml" ContentType="application/vnd.openxmlformats-officedocument.custom-properti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681" w:rsidRPr="00D14285" w:rsidRDefault="005C3681" w:rsidP="00116B5E">
      <w:pPr>
        <w:rPr>
          <w:rFonts w:ascii="Times New Roman" w:hAnsi="Times New Roman" w:cs="Times New Roman"/>
          <w:sz w:val="20"/>
        </w:rPr>
      </w:pPr>
      <w:r w:rsidRPr="00D14285">
        <w:rPr>
          <w:rFonts w:ascii="Times New Roman" w:hAnsi="Times New Roman" w:cs="Times New Roman"/>
          <w:b/>
          <w:sz w:val="20"/>
        </w:rPr>
        <w:t xml:space="preserve">Table </w:t>
      </w:r>
      <w:r w:rsidR="00D908FF">
        <w:rPr>
          <w:rFonts w:ascii="Times New Roman" w:hAnsi="Times New Roman" w:cs="Times New Roman"/>
          <w:b/>
          <w:sz w:val="20"/>
        </w:rPr>
        <w:t>EV</w:t>
      </w:r>
      <w:r w:rsidR="001B5407">
        <w:rPr>
          <w:rFonts w:ascii="Times New Roman" w:hAnsi="Times New Roman" w:cs="Times New Roman"/>
          <w:b/>
          <w:sz w:val="20"/>
        </w:rPr>
        <w:t>3</w:t>
      </w:r>
      <w:r w:rsidRPr="00D14285">
        <w:rPr>
          <w:rFonts w:ascii="Times New Roman" w:hAnsi="Times New Roman" w:cs="Times New Roman"/>
          <w:sz w:val="20"/>
        </w:rPr>
        <w:t xml:space="preserve">: Common deregulated genes in </w:t>
      </w:r>
      <w:r w:rsidRPr="00D14285">
        <w:rPr>
          <w:rFonts w:ascii="Times New Roman" w:hAnsi="Times New Roman" w:cs="Times New Roman"/>
          <w:i/>
          <w:sz w:val="20"/>
        </w:rPr>
        <w:t>nat4</w:t>
      </w:r>
      <w:r w:rsidRPr="00D14285">
        <w:rPr>
          <w:rFonts w:ascii="Times New Roman" w:hAnsi="Times New Roman"/>
          <w:i/>
          <w:sz w:val="20"/>
        </w:rPr>
        <w:sym w:font="Symbol" w:char="F044"/>
      </w:r>
      <w:r w:rsidRPr="00D14285">
        <w:rPr>
          <w:rFonts w:ascii="Times New Roman" w:hAnsi="Times New Roman"/>
          <w:sz w:val="20"/>
        </w:rPr>
        <w:t xml:space="preserve"> and CR</w:t>
      </w:r>
      <w:r w:rsidR="001A252B">
        <w:rPr>
          <w:rFonts w:ascii="Times New Roman" w:hAnsi="Times New Roman"/>
          <w:sz w:val="20"/>
        </w:rPr>
        <w:t xml:space="preserve"> </w:t>
      </w:r>
      <w:r w:rsidR="001A252B" w:rsidRPr="000641AE">
        <w:rPr>
          <w:rFonts w:ascii="Times New Roman" w:hAnsi="Times New Roman" w:cs="Times New Roman"/>
          <w:sz w:val="20"/>
        </w:rPr>
        <w:t>[</w:t>
      </w:r>
      <w:proofErr w:type="gramStart"/>
      <w:r w:rsidR="001A252B" w:rsidRPr="000641AE">
        <w:rPr>
          <w:rFonts w:ascii="Times New Roman" w:hAnsi="Times New Roman" w:cs="Times New Roman"/>
          <w:sz w:val="20"/>
        </w:rPr>
        <w:t>abs(</w:t>
      </w:r>
      <w:proofErr w:type="gramEnd"/>
      <w:r w:rsidR="001A252B" w:rsidRPr="000641AE">
        <w:rPr>
          <w:rFonts w:ascii="Times New Roman" w:hAnsi="Times New Roman" w:cs="Times New Roman"/>
          <w:sz w:val="20"/>
        </w:rPr>
        <w:t>logFC) &gt;= 1 and FDR &lt;= 0.0001]</w:t>
      </w:r>
    </w:p>
    <w:tbl>
      <w:tblPr>
        <w:tblW w:w="9639" w:type="dxa"/>
        <w:tblInd w:w="108" w:type="dxa"/>
        <w:tblLook w:val="00BF"/>
      </w:tblPr>
      <w:tblGrid>
        <w:gridCol w:w="3563"/>
        <w:gridCol w:w="3277"/>
        <w:gridCol w:w="2799"/>
      </w:tblGrid>
      <w:tr w:rsidR="005C3681" w:rsidRPr="00D14285">
        <w:tc>
          <w:tcPr>
            <w:tcW w:w="3563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Systematic name</w:t>
            </w:r>
          </w:p>
        </w:tc>
        <w:tc>
          <w:tcPr>
            <w:tcW w:w="3277" w:type="dxa"/>
            <w:shd w:val="solid" w:color="BFBFBF" w:themeColor="background1" w:themeShade="BF" w:fill="auto"/>
            <w:vAlign w:val="bottom"/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2799" w:type="dxa"/>
            <w:shd w:val="solid" w:color="BFBFBF" w:themeColor="background1" w:themeShade="BF" w:fill="auto"/>
          </w:tcPr>
          <w:p w:rsidR="005C3681" w:rsidRPr="00D14285" w:rsidRDefault="005C3681" w:rsidP="00FD02AF">
            <w:pPr>
              <w:spacing w:before="2" w:after="2"/>
              <w:rPr>
                <w:rFonts w:ascii="Times New Roman" w:hAnsi="Times New Roman"/>
                <w:b/>
                <w:sz w:val="20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Up/Downregulated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R216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ADR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R085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AFR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BR132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AGP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FL030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AGX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JR047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ANB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DOWN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NR002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ATO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OR134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BAG7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AL061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BDH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LR267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BOP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R280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CAT8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NR001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CIT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KL137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CMC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PR030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CSR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GR088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CTT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OR065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CYT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OR173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DCS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OL052C-A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DDR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BR033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EDS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R516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EMI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LR377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FBP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JL161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FMP33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OR178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AC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R250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AD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PR184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DB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EL011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LC3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KR058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LG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CL040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LK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OR348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OR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PR160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PH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FR015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SY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LR258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GSY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OL155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HPF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R171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HSP4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FR053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HXK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R343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HXT6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R342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HXT7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HR216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IMD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DOWN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L181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INH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R081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ISF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CR091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KIN8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ER127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LCP5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DOWN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PL054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LEE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GR289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MAL1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0F001E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L079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MRK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L128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MSC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R277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MTH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R069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NAT4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DOWN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L120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NDI1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L118W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NGL3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KR046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PET10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R105C</w:t>
            </w:r>
          </w:p>
        </w:tc>
        <w:tc>
          <w:tcPr>
            <w:tcW w:w="3277" w:type="dxa"/>
            <w:vAlign w:val="bottom"/>
          </w:tcPr>
          <w:p w:rsidR="005C3681" w:rsidRPr="00D14285" w:rsidRDefault="005C3681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PGM2</w:t>
            </w:r>
          </w:p>
        </w:tc>
        <w:tc>
          <w:tcPr>
            <w:tcW w:w="2799" w:type="dxa"/>
          </w:tcPr>
          <w:p w:rsidR="005C3681" w:rsidRPr="00D14285" w:rsidRDefault="005C3681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5C3681" w:rsidRPr="00D14285">
        <w:tc>
          <w:tcPr>
            <w:tcW w:w="3563" w:type="dxa"/>
            <w:tcBorders>
              <w:bottom w:val="nil"/>
            </w:tcBorders>
            <w:vAlign w:val="bottom"/>
          </w:tcPr>
          <w:p w:rsidR="005C3681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>
              <w:rPr>
                <w:rFonts w:ascii="Times New Roman" w:hAnsi="Times New Roman"/>
                <w:i/>
                <w:sz w:val="20"/>
                <w:szCs w:val="32"/>
              </w:rPr>
              <w:t>YGL037C</w:t>
            </w:r>
          </w:p>
        </w:tc>
        <w:tc>
          <w:tcPr>
            <w:tcW w:w="3277" w:type="dxa"/>
            <w:tcBorders>
              <w:bottom w:val="nil"/>
            </w:tcBorders>
            <w:vAlign w:val="bottom"/>
          </w:tcPr>
          <w:p w:rsidR="005C3681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>
              <w:rPr>
                <w:rFonts w:ascii="Times New Roman" w:hAnsi="Times New Roman"/>
                <w:i/>
                <w:sz w:val="20"/>
                <w:szCs w:val="22"/>
              </w:rPr>
              <w:t>PNC1</w:t>
            </w:r>
          </w:p>
        </w:tc>
        <w:tc>
          <w:tcPr>
            <w:tcW w:w="2799" w:type="dxa"/>
            <w:tcBorders>
              <w:bottom w:val="nil"/>
            </w:tcBorders>
          </w:tcPr>
          <w:p w:rsidR="005C3681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tcBorders>
              <w:bottom w:val="nil"/>
            </w:tcBorders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LR142W</w:t>
            </w:r>
          </w:p>
        </w:tc>
        <w:tc>
          <w:tcPr>
            <w:tcW w:w="3277" w:type="dxa"/>
            <w:tcBorders>
              <w:bottom w:val="nil"/>
            </w:tcBorders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PUT1</w:t>
            </w:r>
          </w:p>
        </w:tc>
        <w:tc>
          <w:tcPr>
            <w:tcW w:w="2799" w:type="dxa"/>
            <w:tcBorders>
              <w:bottom w:val="nil"/>
            </w:tcBorders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OR347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PYK2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L204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RTN2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KL148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SDH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BR214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SDS24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GR248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SOL4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ER150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SPI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NL202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SPS19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tcBorders>
              <w:bottom w:val="nil"/>
            </w:tcBorders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GR008C</w:t>
            </w:r>
          </w:p>
        </w:tc>
        <w:tc>
          <w:tcPr>
            <w:tcW w:w="3277" w:type="dxa"/>
            <w:tcBorders>
              <w:bottom w:val="nil"/>
            </w:tcBorders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STF2</w:t>
            </w:r>
          </w:p>
        </w:tc>
        <w:tc>
          <w:tcPr>
            <w:tcW w:w="2799" w:type="dxa"/>
            <w:tcBorders>
              <w:bottom w:val="nil"/>
            </w:tcBorders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shd w:val="solid" w:color="BFBFBF" w:themeColor="background1" w:themeShade="BF" w:fill="auto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Systematic name</w:t>
            </w:r>
          </w:p>
        </w:tc>
        <w:tc>
          <w:tcPr>
            <w:tcW w:w="3277" w:type="dxa"/>
            <w:shd w:val="solid" w:color="BFBFBF" w:themeColor="background1" w:themeShade="BF" w:fill="auto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Gene name</w:t>
            </w:r>
          </w:p>
        </w:tc>
        <w:tc>
          <w:tcPr>
            <w:tcW w:w="2799" w:type="dxa"/>
            <w:shd w:val="solid" w:color="BFBFBF" w:themeColor="background1" w:themeShade="BF" w:fill="auto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b/>
                <w:sz w:val="20"/>
              </w:rPr>
              <w:t>Up/Downregulated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LR178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TFS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ER011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TIR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DOWN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LR327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TMA10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JL164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TPK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L100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TSL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LL039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UBI4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DL169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UGX2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PL186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UIP4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IL101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XBP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BR230W-A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BR230W-A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PL087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DC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ER079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ER079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FL052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FL052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NL160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GP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GR079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GR079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DOWN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JR008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JR008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KL044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KL044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LR149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LR149C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LR177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LR177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MR084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MR084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MR206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MR206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NL144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NL144C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NL194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NL194C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NR034W-A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NR034W-A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OR289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OR289W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BR183W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PC1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MR104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PK2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  <w:tr w:rsidR="008776C4" w:rsidRPr="00D14285">
        <w:tc>
          <w:tcPr>
            <w:tcW w:w="3563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32"/>
              </w:rPr>
            </w:pPr>
            <w:r w:rsidRPr="00D14285">
              <w:rPr>
                <w:rFonts w:ascii="Times New Roman" w:hAnsi="Times New Roman"/>
                <w:i/>
                <w:sz w:val="20"/>
                <w:szCs w:val="32"/>
              </w:rPr>
              <w:t>YIR039C</w:t>
            </w:r>
          </w:p>
        </w:tc>
        <w:tc>
          <w:tcPr>
            <w:tcW w:w="3277" w:type="dxa"/>
            <w:vAlign w:val="bottom"/>
          </w:tcPr>
          <w:p w:rsidR="008776C4" w:rsidRPr="00D14285" w:rsidRDefault="008776C4" w:rsidP="00FD02AF">
            <w:pPr>
              <w:rPr>
                <w:rFonts w:ascii="Times New Roman" w:hAnsi="Times New Roman"/>
                <w:i/>
                <w:sz w:val="20"/>
                <w:szCs w:val="22"/>
              </w:rPr>
            </w:pPr>
            <w:r w:rsidRPr="00D14285">
              <w:rPr>
                <w:rFonts w:ascii="Times New Roman" w:hAnsi="Times New Roman"/>
                <w:i/>
                <w:sz w:val="20"/>
                <w:szCs w:val="22"/>
              </w:rPr>
              <w:t>YPS6</w:t>
            </w:r>
          </w:p>
        </w:tc>
        <w:tc>
          <w:tcPr>
            <w:tcW w:w="2799" w:type="dxa"/>
          </w:tcPr>
          <w:p w:rsidR="008776C4" w:rsidRPr="00D14285" w:rsidRDefault="008776C4" w:rsidP="00FD02AF">
            <w:pPr>
              <w:rPr>
                <w:rFonts w:ascii="Times New Roman" w:hAnsi="Times New Roman"/>
                <w:sz w:val="20"/>
                <w:szCs w:val="22"/>
              </w:rPr>
            </w:pPr>
            <w:r w:rsidRPr="00D14285">
              <w:rPr>
                <w:rFonts w:ascii="Times New Roman" w:hAnsi="Times New Roman"/>
                <w:sz w:val="20"/>
                <w:szCs w:val="22"/>
              </w:rPr>
              <w:t>UP</w:t>
            </w:r>
          </w:p>
        </w:tc>
      </w:tr>
    </w:tbl>
    <w:p w:rsidR="00553F1A" w:rsidRPr="00D14285" w:rsidRDefault="00553F1A" w:rsidP="00FD02AF">
      <w:pPr>
        <w:rPr>
          <w:rFonts w:ascii="Times New Roman" w:hAnsi="Times New Roman"/>
          <w:sz w:val="20"/>
        </w:rPr>
      </w:pPr>
    </w:p>
    <w:p w:rsidR="005C3681" w:rsidRPr="00D14285" w:rsidRDefault="005C3681" w:rsidP="00FD02AF">
      <w:pPr>
        <w:rPr>
          <w:rFonts w:ascii="Times New Roman" w:hAnsi="Times New Roman"/>
          <w:sz w:val="20"/>
        </w:rPr>
      </w:pPr>
    </w:p>
    <w:p w:rsidR="00C35C96" w:rsidRPr="00D14285" w:rsidRDefault="00C35C96" w:rsidP="00C35C96">
      <w:pPr>
        <w:rPr>
          <w:rFonts w:ascii="Times New Roman" w:hAnsi="Times New Roman" w:cs="Times New Roman"/>
          <w:b/>
          <w:bCs/>
          <w:iCs/>
          <w:sz w:val="20"/>
          <w:lang w:val="en-GB"/>
        </w:rPr>
      </w:pPr>
    </w:p>
    <w:p w:rsidR="00553F1A" w:rsidRPr="00D14285" w:rsidRDefault="00553F1A" w:rsidP="008C683A">
      <w:pPr>
        <w:pStyle w:val="NormalWeb"/>
        <w:ind w:left="450" w:hanging="450"/>
        <w:rPr>
          <w:rFonts w:ascii="Times New Roman" w:hAnsi="Times New Roman"/>
          <w:szCs w:val="22"/>
        </w:rPr>
      </w:pPr>
    </w:p>
    <w:p w:rsidR="005C3681" w:rsidRPr="00D14285" w:rsidRDefault="005C3681" w:rsidP="00FD02AF">
      <w:pPr>
        <w:rPr>
          <w:rFonts w:ascii="Times New Roman" w:hAnsi="Times New Roman"/>
          <w:sz w:val="20"/>
        </w:rPr>
      </w:pPr>
    </w:p>
    <w:sectPr w:rsidR="005C3681" w:rsidRPr="00D14285" w:rsidSect="001267EB">
      <w:footerReference w:type="even" r:id="rId8"/>
      <w:footerReference w:type="default" r:id="rId9"/>
      <w:pgSz w:w="11900" w:h="16840"/>
      <w:pgMar w:top="993" w:right="1268" w:bottom="1276" w:left="993" w:header="708" w:footer="708" w:gutter="0"/>
      <w:pgNumType w:start="1"/>
      <w:cols w:space="708"/>
      <w:titlePg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C07" w:rsidRDefault="008F3C07" w:rsidP="00A3362E">
      <w:r>
        <w:separator/>
      </w:r>
    </w:p>
  </w:endnote>
  <w:endnote w:type="continuationSeparator" w:id="0">
    <w:p w:rsidR="008F3C07" w:rsidRDefault="008F3C07" w:rsidP="00A33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C07" w:rsidRDefault="00437B64" w:rsidP="00D1428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8F3C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3C07" w:rsidRDefault="008F3C07" w:rsidP="00D14285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3C07" w:rsidRDefault="008F3C07" w:rsidP="00D14285">
    <w:pPr>
      <w:pStyle w:val="Footer"/>
      <w:ind w:right="360" w:firstLine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C07" w:rsidRDefault="008F3C07" w:rsidP="00A3362E">
      <w:r>
        <w:separator/>
      </w:r>
    </w:p>
  </w:footnote>
  <w:footnote w:type="continuationSeparator" w:id="0">
    <w:p w:rsidR="008F3C07" w:rsidRDefault="008F3C07" w:rsidP="00A336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A7CEC"/>
    <w:rsid w:val="000379ED"/>
    <w:rsid w:val="000632C9"/>
    <w:rsid w:val="000641AE"/>
    <w:rsid w:val="0006701D"/>
    <w:rsid w:val="00077322"/>
    <w:rsid w:val="000F001E"/>
    <w:rsid w:val="00116B5E"/>
    <w:rsid w:val="001267EB"/>
    <w:rsid w:val="001A252B"/>
    <w:rsid w:val="001B5407"/>
    <w:rsid w:val="001C29C3"/>
    <w:rsid w:val="001D78E7"/>
    <w:rsid w:val="00200BCA"/>
    <w:rsid w:val="0024747B"/>
    <w:rsid w:val="00280E8F"/>
    <w:rsid w:val="002B2C44"/>
    <w:rsid w:val="00346A1C"/>
    <w:rsid w:val="00351693"/>
    <w:rsid w:val="003711C0"/>
    <w:rsid w:val="003950B7"/>
    <w:rsid w:val="00437B64"/>
    <w:rsid w:val="004429E6"/>
    <w:rsid w:val="004832EB"/>
    <w:rsid w:val="00495E18"/>
    <w:rsid w:val="004B661A"/>
    <w:rsid w:val="005013C2"/>
    <w:rsid w:val="0054406F"/>
    <w:rsid w:val="00544B3D"/>
    <w:rsid w:val="00553F1A"/>
    <w:rsid w:val="005722B3"/>
    <w:rsid w:val="00595E99"/>
    <w:rsid w:val="005B1C7C"/>
    <w:rsid w:val="005C3681"/>
    <w:rsid w:val="005F3C42"/>
    <w:rsid w:val="006570AB"/>
    <w:rsid w:val="00675E15"/>
    <w:rsid w:val="006B2FBC"/>
    <w:rsid w:val="006D72BD"/>
    <w:rsid w:val="006E172D"/>
    <w:rsid w:val="006E67FC"/>
    <w:rsid w:val="007015A7"/>
    <w:rsid w:val="00751E50"/>
    <w:rsid w:val="007777B2"/>
    <w:rsid w:val="0078437D"/>
    <w:rsid w:val="007A7CEC"/>
    <w:rsid w:val="007D3799"/>
    <w:rsid w:val="008776C4"/>
    <w:rsid w:val="008C683A"/>
    <w:rsid w:val="008F3C07"/>
    <w:rsid w:val="00994468"/>
    <w:rsid w:val="00997B9C"/>
    <w:rsid w:val="009E7329"/>
    <w:rsid w:val="009F2823"/>
    <w:rsid w:val="00A07B83"/>
    <w:rsid w:val="00A3362E"/>
    <w:rsid w:val="00A6072A"/>
    <w:rsid w:val="00AB20FD"/>
    <w:rsid w:val="00AE2E5E"/>
    <w:rsid w:val="00B27C1D"/>
    <w:rsid w:val="00B63657"/>
    <w:rsid w:val="00BB33C0"/>
    <w:rsid w:val="00BC6578"/>
    <w:rsid w:val="00C305A2"/>
    <w:rsid w:val="00C35C96"/>
    <w:rsid w:val="00C72942"/>
    <w:rsid w:val="00C7600B"/>
    <w:rsid w:val="00C85A9D"/>
    <w:rsid w:val="00CC6811"/>
    <w:rsid w:val="00D05BED"/>
    <w:rsid w:val="00D13F94"/>
    <w:rsid w:val="00D14285"/>
    <w:rsid w:val="00D748FF"/>
    <w:rsid w:val="00D908FF"/>
    <w:rsid w:val="00D90B80"/>
    <w:rsid w:val="00EA24B0"/>
    <w:rsid w:val="00EF410C"/>
    <w:rsid w:val="00F05E61"/>
    <w:rsid w:val="00F32507"/>
    <w:rsid w:val="00F629A8"/>
    <w:rsid w:val="00FD02AF"/>
    <w:rsid w:val="00FD5B2F"/>
    <w:rsid w:val="00FE46DE"/>
  </w:rsids>
  <m:mathPr>
    <m:mathFont m:val="Lucida Sans Unico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D72B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5C3681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5C3681"/>
    <w:rPr>
      <w:rFonts w:ascii="Lucida Grande" w:eastAsiaTheme="minorEastAsia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uiPriority w:val="99"/>
    <w:rsid w:val="005C3681"/>
    <w:rPr>
      <w:rFonts w:ascii="Lucida Grande" w:hAnsi="Lucida Grande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C3681"/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5C3681"/>
    <w:pPr>
      <w:tabs>
        <w:tab w:val="center" w:pos="4320"/>
        <w:tab w:val="right" w:pos="8640"/>
      </w:tabs>
    </w:pPr>
  </w:style>
  <w:style w:type="character" w:customStyle="1" w:styleId="CommentTextChar">
    <w:name w:val="Comment Text Char"/>
    <w:basedOn w:val="DefaultParagraphFont"/>
    <w:link w:val="CommentText"/>
    <w:rsid w:val="005C3681"/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rsid w:val="005C3681"/>
  </w:style>
  <w:style w:type="character" w:customStyle="1" w:styleId="CommentSubjectChar">
    <w:name w:val="Comment Subject Char"/>
    <w:basedOn w:val="CommentTextChar"/>
    <w:link w:val="CommentSubject"/>
    <w:rsid w:val="005C3681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5C368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A3362E"/>
  </w:style>
  <w:style w:type="character" w:customStyle="1" w:styleId="apple-converted-space">
    <w:name w:val="apple-converted-space"/>
    <w:basedOn w:val="DefaultParagraphFont"/>
    <w:rsid w:val="00553F1A"/>
  </w:style>
  <w:style w:type="paragraph" w:styleId="NormalWeb">
    <w:name w:val="Normal (Web)"/>
    <w:basedOn w:val="Normal"/>
    <w:uiPriority w:val="99"/>
    <w:unhideWhenUsed/>
    <w:rsid w:val="00553F1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rsid w:val="00BB33C0"/>
    <w:rPr>
      <w:sz w:val="18"/>
      <w:szCs w:val="18"/>
    </w:rPr>
  </w:style>
  <w:style w:type="paragraph" w:styleId="Header">
    <w:name w:val="header"/>
    <w:basedOn w:val="Normal"/>
    <w:link w:val="HeaderChar"/>
    <w:rsid w:val="00D142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14285"/>
  </w:style>
  <w:style w:type="character" w:styleId="Emphasis">
    <w:name w:val="Emphasis"/>
    <w:basedOn w:val="DefaultParagraphFont"/>
    <w:uiPriority w:val="20"/>
    <w:rsid w:val="00A6072A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E3F4C-0B2A-1340-914E-996CD0857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6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University of Cyprus</Company>
  <LinksUpToDate>false</LinksUpToDate>
  <CharactersWithSpaces>1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Diego Molina</dc:creator>
  <cp:keywords/>
  <cp:lastModifiedBy>Diego Molina</cp:lastModifiedBy>
  <cp:revision>4</cp:revision>
  <dcterms:created xsi:type="dcterms:W3CDTF">2016-08-04T15:16:00Z</dcterms:created>
  <dcterms:modified xsi:type="dcterms:W3CDTF">2016-08-0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19</vt:lpwstr>
  </property>
  <property fmtid="{D5CDD505-2E9C-101B-9397-08002B2CF9AE}" pid="3" name="WnCSubscriberId">
    <vt:lpwstr>4760</vt:lpwstr>
  </property>
  <property fmtid="{D5CDD505-2E9C-101B-9397-08002B2CF9AE}" pid="4" name="WnCOutputStyleId">
    <vt:lpwstr>28</vt:lpwstr>
  </property>
  <property fmtid="{D5CDD505-2E9C-101B-9397-08002B2CF9AE}" pid="5" name="RWProductId">
    <vt:lpwstr>WnC</vt:lpwstr>
  </property>
  <property fmtid="{D5CDD505-2E9C-101B-9397-08002B2CF9AE}" pid="6" name="WnCUser">
    <vt:lpwstr>kirmizis_4760</vt:lpwstr>
  </property>
  <property fmtid="{D5CDD505-2E9C-101B-9397-08002B2CF9AE}" pid="7" name="WnC4Folder">
    <vt:lpwstr>Documents///Supplemental Information_Kirmizis_CR</vt:lpwstr>
  </property>
</Properties>
</file>